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5B0" w:rsidRDefault="008825B0">
      <w:r>
        <w:t xml:space="preserve">Table </w:t>
      </w:r>
      <w:r w:rsidR="00132A3E">
        <w:t>S</w:t>
      </w:r>
      <w:r>
        <w:t>1: WSN FISH probe set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4607"/>
      </w:tblGrid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obe #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quence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tcaccattgacaagta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attggtcttggccagac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gtgtgaatagtgata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gggagcatcatttct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aggaggacgcaatctg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gaattaatcagggggc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tatgaggccttgcttct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ctgagctaacagggct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agcggaagtttcgttca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gcaataactaatcggt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aggttctctatgaga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taatggatggacagaga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ggtttgagatgatttg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actaaaagtgacagtt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atggcaatggtgttt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gagtaaagggattttc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gtgtctgctgatggag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aaagatggaacaggca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aggatacatctgcagtg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ttcgaccaaaacctag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cggttcgaaccgaccat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tgtgtgcagagacaa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accctgataccggcaa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tcactacgaggaatgtt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atagagttgaatgcac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gagaaggggaaggtta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ctggcctcgtacaaaat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accataatgaccgatg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agtctgaatgtacctgt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gcataataactgaaac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agcagtggctgtattaa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aatcggaatttctggt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gcatgtcatgatgga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aatcggttgcttggtc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tccccgtacaattcaa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atagggccttaatgag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ggacctttaaggacaga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ccttactgaatgacaa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accttttttctgactca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tttcatgttctcacttg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ttttgtcataagagag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gcataagaattggttc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ggctatacacagcaa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aatatgcaaccaaggca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ccattcaattcaaacc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tagtcggaataattag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aaccattgggtcaatct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caggagtttaaatgaatcc</w:t>
            </w:r>
          </w:p>
        </w:tc>
      </w:tr>
    </w:tbl>
    <w:p w:rsidR="00FF17B0" w:rsidRDefault="00AD09E2"/>
    <w:p w:rsidR="008825B0" w:rsidRDefault="008825B0">
      <w:r>
        <w:t xml:space="preserve">Table </w:t>
      </w:r>
      <w:r w:rsidR="00132A3E">
        <w:t>S</w:t>
      </w:r>
      <w:r>
        <w:t>2: IBV FISH probe set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4607"/>
      </w:tblGrid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probe #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sequence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atgacagtgggcattt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aactgccttttctaca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acagatgtaggtagag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ctctttgcatatagct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tacggttgtttggcagt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tctacacctaaaccttt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ccaaattacaaatcca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ttgacggtattacgata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aactactaggccattt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tcaccatatctatcatc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cttataacactgtgta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gcataccattctgaacg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aaacatacaggttcgct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acgcaccattaacacg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tattgtgttaggtagt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tcataacttcgaccct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tgtcactacgaggttcaa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tagcgagaaaatcacg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tctacaaaactctcct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gcctaagtctttacca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caccatacagtatgtg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cctaattggggcttat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atacctataacagtgt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attcgcacgtaagagt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tacagactttgcgtt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catgacatcagaatcc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aagaaccattgtccga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acaacagtacacactt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taccatactccttaag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ctgttacaacttttgac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tgccatcttcaaacca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ctgtggataacatgtttt</w:t>
            </w:r>
          </w:p>
        </w:tc>
      </w:tr>
    </w:tbl>
    <w:p w:rsidR="008825B0" w:rsidRDefault="008825B0"/>
    <w:p w:rsidR="008825B0" w:rsidRDefault="008825B0">
      <w:r>
        <w:t xml:space="preserve">Table </w:t>
      </w:r>
      <w:r w:rsidR="00132A3E">
        <w:t>S</w:t>
      </w:r>
      <w:r>
        <w:t>3</w:t>
      </w:r>
      <w:r w:rsidR="0005769C">
        <w:t>: SARS-Cov-2 FISH probe set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4607"/>
      </w:tblGrid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probe #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sequence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cgattgtgcatcagct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caaaagccctgtatac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cagctactttatcatt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ttgtcatcttcgtcct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tgtttagcaacagctg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tgtcaccgtctattctaa</w:t>
            </w:r>
          </w:p>
        </w:tc>
        <w:bookmarkStart w:id="0" w:name="_GoBack"/>
        <w:bookmarkEnd w:id="0"/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tgccattgtgtattta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tcacctaagttggcgta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catggcatcacagaatt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acaccaacaataccag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ctggtcaaggttaata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acatgtgactctgcag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cacttaatgtaaggctt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tcttccgtgaagtcat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tttgggtggtatgtctg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cagaatgcatctgtcat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gtccaaaacttgtag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acacctagctctctgaa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agattaccagaagcagc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gtagtgcgtttatcta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aaacccttagacacag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acgatgacttggttag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ccagctgatttgtctag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gatagagacaccagctac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gcggctattgatttcaa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atagaatttgcttgttc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tgagggttttctacatca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gtgtgacaagctacaa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ttgagcacactcatta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acatgaccatttcact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gtgcattaacattggcc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ggcaattttgttaccatc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acaacagcatcgtcagag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ccttgagatgcataagtg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gttctttatgctagcca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cagtccaacattttgctt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aggtcctttagtaaggtc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tggatctgggtaaggaaggt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9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gcatactcctgattaggatg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cccaataccttgaagtgtta</w:t>
            </w:r>
          </w:p>
        </w:tc>
      </w:tr>
      <w:tr w:rsidR="008825B0" w:rsidRPr="008825B0" w:rsidTr="008825B0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8825B0" w:rsidRPr="008825B0" w:rsidRDefault="008825B0" w:rsidP="008825B0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</w:pPr>
            <w:r w:rsidRPr="008825B0">
              <w:rPr>
                <w:rFonts w:ascii="Calibri" w:eastAsia="Times New Roman" w:hAnsi="Calibri" w:cs="Calibri"/>
                <w:caps/>
                <w:color w:val="000000"/>
                <w:lang w:eastAsia="en-GB"/>
              </w:rPr>
              <w:t>aagactgtatgcggtgtgta</w:t>
            </w:r>
          </w:p>
        </w:tc>
      </w:tr>
    </w:tbl>
    <w:p w:rsidR="008825B0" w:rsidRDefault="008825B0"/>
    <w:sectPr w:rsidR="00882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5B0" w:rsidRDefault="008825B0" w:rsidP="008825B0">
      <w:pPr>
        <w:spacing w:after="0" w:line="240" w:lineRule="auto"/>
      </w:pPr>
      <w:r>
        <w:separator/>
      </w:r>
    </w:p>
  </w:endnote>
  <w:endnote w:type="continuationSeparator" w:id="0">
    <w:p w:rsidR="008825B0" w:rsidRDefault="008825B0" w:rsidP="00882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5B0" w:rsidRDefault="008825B0" w:rsidP="008825B0">
      <w:pPr>
        <w:spacing w:after="0" w:line="240" w:lineRule="auto"/>
      </w:pPr>
      <w:r>
        <w:separator/>
      </w:r>
    </w:p>
  </w:footnote>
  <w:footnote w:type="continuationSeparator" w:id="0">
    <w:p w:rsidR="008825B0" w:rsidRDefault="008825B0" w:rsidP="00882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A3"/>
    <w:rsid w:val="00025C84"/>
    <w:rsid w:val="00041FA3"/>
    <w:rsid w:val="0005769C"/>
    <w:rsid w:val="00132A3E"/>
    <w:rsid w:val="00447D16"/>
    <w:rsid w:val="00693127"/>
    <w:rsid w:val="008825B0"/>
    <w:rsid w:val="00AD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CBBCA"/>
  <w15:chartTrackingRefBased/>
  <w15:docId w15:val="{56B101D8-1342-4863-BDBF-32E50463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82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25B0"/>
  </w:style>
  <w:style w:type="paragraph" w:styleId="Fuzeile">
    <w:name w:val="footer"/>
    <w:basedOn w:val="Standard"/>
    <w:link w:val="FuzeileZchn"/>
    <w:uiPriority w:val="99"/>
    <w:unhideWhenUsed/>
    <w:rsid w:val="00882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2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of Physics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Hepp</dc:creator>
  <cp:keywords/>
  <dc:description/>
  <cp:lastModifiedBy>Christof Hepp</cp:lastModifiedBy>
  <cp:revision>2</cp:revision>
  <dcterms:created xsi:type="dcterms:W3CDTF">2021-09-04T14:28:00Z</dcterms:created>
  <dcterms:modified xsi:type="dcterms:W3CDTF">2021-09-04T14:28:00Z</dcterms:modified>
</cp:coreProperties>
</file>